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74A2" w14:textId="57884730" w:rsidR="00CC1C19" w:rsidRDefault="00CC1C19" w:rsidP="00CC1C19">
      <w:pPr>
        <w:pStyle w:val="Normal1"/>
        <w:spacing w:line="480" w:lineRule="auto"/>
        <w:contextualSpacing w:val="0"/>
        <w:rPr>
          <w:b/>
          <w:lang w:val="en-CA"/>
        </w:rPr>
      </w:pPr>
      <w:bookmarkStart w:id="0" w:name="_GoBack"/>
      <w:r>
        <w:rPr>
          <w:b/>
          <w:lang w:val="en-CA"/>
        </w:rPr>
        <w:t xml:space="preserve">Figure 1. Likert scales developed for cognitive </w:t>
      </w:r>
      <w:r w:rsidR="00A96BCF">
        <w:rPr>
          <w:b/>
          <w:lang w:val="en-CA"/>
        </w:rPr>
        <w:t>tes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3617"/>
        <w:gridCol w:w="566"/>
        <w:gridCol w:w="4395"/>
      </w:tblGrid>
      <w:tr w:rsidR="00CC1C19" w14:paraId="35C452C6" w14:textId="77777777" w:rsidTr="00D51F89">
        <w:tc>
          <w:tcPr>
            <w:tcW w:w="461" w:type="dxa"/>
          </w:tcPr>
          <w:bookmarkEnd w:id="0"/>
          <w:p w14:paraId="03305A93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617" w:type="dxa"/>
          </w:tcPr>
          <w:p w14:paraId="710F6635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 w:rsidRPr="00B93DE6">
              <w:rPr>
                <w:noProof/>
                <w:lang w:val="en-US"/>
              </w:rPr>
              <w:drawing>
                <wp:inline distT="0" distB="0" distL="0" distR="0" wp14:anchorId="677DDC66" wp14:editId="627D29DE">
                  <wp:extent cx="2160000" cy="410250"/>
                  <wp:effectExtent l="0" t="0" r="0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b="38578"/>
                          <a:stretch/>
                        </pic:blipFill>
                        <pic:spPr>
                          <a:xfrm>
                            <a:off x="0" y="0"/>
                            <a:ext cx="2160000" cy="41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D0F0EB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Translation (not included in scale):</w:t>
            </w:r>
          </w:p>
          <w:p w14:paraId="48B76D45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 w:rsidRPr="00B93DE6">
              <w:rPr>
                <w:noProof/>
                <w:lang w:val="en-US"/>
              </w:rPr>
              <w:drawing>
                <wp:inline distT="0" distB="0" distL="0" distR="0" wp14:anchorId="76BC0A4E" wp14:editId="26E43851">
                  <wp:extent cx="2160000" cy="161250"/>
                  <wp:effectExtent l="0" t="0" r="0" b="0"/>
                  <wp:docPr id="2" name="tab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61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3FE7BA52" w14:textId="77777777" w:rsidR="00CC1C19" w:rsidRPr="00B93DE6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95" w:type="dxa"/>
          </w:tcPr>
          <w:p w14:paraId="37E3B5DB" w14:textId="77777777" w:rsidR="00CC1C19" w:rsidRPr="00B93DE6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 w:rsidRPr="002E6BF6">
              <w:rPr>
                <w:noProof/>
                <w:lang w:val="en-US"/>
              </w:rPr>
              <w:drawing>
                <wp:inline distT="0" distB="0" distL="0" distR="0" wp14:anchorId="1C513725" wp14:editId="72BD575C">
                  <wp:extent cx="2160000" cy="473983"/>
                  <wp:effectExtent l="0" t="0" r="0" b="8890"/>
                  <wp:docPr id="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b="39155"/>
                          <a:stretch/>
                        </pic:blipFill>
                        <pic:spPr bwMode="auto">
                          <a:xfrm>
                            <a:off x="0" y="0"/>
                            <a:ext cx="2160000" cy="473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3E85D56F" w14:textId="77777777" w:rsidTr="00D51F89">
        <w:tc>
          <w:tcPr>
            <w:tcW w:w="461" w:type="dxa"/>
          </w:tcPr>
          <w:p w14:paraId="47A842F5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617" w:type="dxa"/>
          </w:tcPr>
          <w:p w14:paraId="1D1D805B" w14:textId="77777777" w:rsidR="00CC1C19" w:rsidRPr="00B93DE6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 w:rsidRPr="002E6BF6">
              <w:rPr>
                <w:noProof/>
                <w:lang w:val="en-US"/>
              </w:rPr>
              <w:drawing>
                <wp:inline distT="0" distB="0" distL="0" distR="0" wp14:anchorId="64CD6B37" wp14:editId="3797147E">
                  <wp:extent cx="2160000" cy="779000"/>
                  <wp:effectExtent l="0" t="0" r="0" b="8890"/>
                  <wp:docPr id="1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77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0FD1E440" w14:textId="77777777" w:rsidR="00CC1C19" w:rsidRPr="002E6BF6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395" w:type="dxa"/>
          </w:tcPr>
          <w:p w14:paraId="022E1FC7" w14:textId="77777777" w:rsidR="00CC1C19" w:rsidRPr="002E6BF6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9F9F4C0" wp14:editId="452F2E76">
                  <wp:extent cx="2160000" cy="726314"/>
                  <wp:effectExtent l="0" t="0" r="0" b="10795"/>
                  <wp:docPr id="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726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3993D8E6" w14:textId="77777777" w:rsidTr="00D51F89">
        <w:tc>
          <w:tcPr>
            <w:tcW w:w="461" w:type="dxa"/>
          </w:tcPr>
          <w:p w14:paraId="2F59C963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617" w:type="dxa"/>
          </w:tcPr>
          <w:p w14:paraId="228F9F14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 w:rsidRPr="005269BD">
              <w:rPr>
                <w:noProof/>
                <w:lang w:val="en-US"/>
              </w:rPr>
              <w:drawing>
                <wp:inline distT="0" distB="0" distL="0" distR="0" wp14:anchorId="3E162DFF" wp14:editId="73EF7443">
                  <wp:extent cx="2160000" cy="667750"/>
                  <wp:effectExtent l="0" t="0" r="0" b="0"/>
                  <wp:docPr id="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667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7AD67A02" w14:textId="77777777" w:rsidR="00CC1C19" w:rsidRPr="005269BD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395" w:type="dxa"/>
          </w:tcPr>
          <w:p w14:paraId="1113A454" w14:textId="77777777" w:rsidR="00CC1C19" w:rsidRPr="005269BD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44C2C5F" wp14:editId="394F0012">
                  <wp:extent cx="2160000" cy="815256"/>
                  <wp:effectExtent l="0" t="0" r="0" b="0"/>
                  <wp:docPr id="1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815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4E6840DF" w14:textId="77777777" w:rsidTr="00D51F89">
        <w:tc>
          <w:tcPr>
            <w:tcW w:w="461" w:type="dxa"/>
          </w:tcPr>
          <w:p w14:paraId="77F4B3BD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3617" w:type="dxa"/>
          </w:tcPr>
          <w:p w14:paraId="01A03EBE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noProof/>
                <w:lang w:val="en-US"/>
              </w:rPr>
            </w:pPr>
            <w:r w:rsidRPr="002E6BF6">
              <w:rPr>
                <w:noProof/>
                <w:lang w:val="en-US"/>
              </w:rPr>
              <w:drawing>
                <wp:inline distT="0" distB="0" distL="0" distR="0" wp14:anchorId="26C277ED" wp14:editId="0D7F7A38">
                  <wp:extent cx="2160000" cy="906750"/>
                  <wp:effectExtent l="0" t="0" r="0" b="8255"/>
                  <wp:docPr id="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90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7B93B3D8" w14:textId="77777777" w:rsidR="00CC1C19" w:rsidRPr="002E6BF6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</w:t>
            </w:r>
          </w:p>
        </w:tc>
        <w:tc>
          <w:tcPr>
            <w:tcW w:w="4395" w:type="dxa"/>
          </w:tcPr>
          <w:p w14:paraId="6C6767D8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noProof/>
                <w:lang w:val="en-US"/>
              </w:rPr>
            </w:pPr>
            <w:r w:rsidRPr="004F2229">
              <w:rPr>
                <w:noProof/>
                <w:lang w:val="en-US"/>
              </w:rPr>
              <w:drawing>
                <wp:inline distT="0" distB="0" distL="0" distR="0" wp14:anchorId="6E8075E1" wp14:editId="51373A24">
                  <wp:extent cx="2160000" cy="915250"/>
                  <wp:effectExtent l="0" t="0" r="0" b="0"/>
                  <wp:docPr id="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91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07B0F2" w14:textId="77777777" w:rsidR="00CC1C19" w:rsidRPr="0069368B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Translation (not included in scale):</w:t>
            </w:r>
          </w:p>
          <w:p w14:paraId="001C07EA" w14:textId="77777777" w:rsidR="00CC1C19" w:rsidRPr="002E6BF6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noProof/>
                <w:lang w:val="en-US"/>
              </w:rPr>
            </w:pPr>
            <w:r w:rsidRPr="004F2229">
              <w:rPr>
                <w:noProof/>
                <w:lang w:val="en-US"/>
              </w:rPr>
              <w:drawing>
                <wp:inline distT="0" distB="0" distL="0" distR="0" wp14:anchorId="4EBE453A" wp14:editId="7472AD37">
                  <wp:extent cx="2160000" cy="162871"/>
                  <wp:effectExtent l="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62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63EBCAFA" w14:textId="77777777" w:rsidTr="00D51F89">
        <w:tc>
          <w:tcPr>
            <w:tcW w:w="461" w:type="dxa"/>
          </w:tcPr>
          <w:p w14:paraId="108D92F1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3617" w:type="dxa"/>
          </w:tcPr>
          <w:p w14:paraId="224AE6F1" w14:textId="77777777" w:rsidR="00CC1C19" w:rsidRPr="004F222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E6C0D71" wp14:editId="424C88A2">
                  <wp:extent cx="2160000" cy="599718"/>
                  <wp:effectExtent l="0" t="0" r="0" b="10160"/>
                  <wp:docPr id="1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599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2E8A78A7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</w:t>
            </w:r>
          </w:p>
        </w:tc>
        <w:tc>
          <w:tcPr>
            <w:tcW w:w="4395" w:type="dxa"/>
          </w:tcPr>
          <w:p w14:paraId="114374FD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228DF0" wp14:editId="01ABF6ED">
                  <wp:extent cx="2160000" cy="378567"/>
                  <wp:effectExtent l="0" t="0" r="0" b="2540"/>
                  <wp:docPr id="1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876"/>
                          <a:stretch/>
                        </pic:blipFill>
                        <pic:spPr bwMode="auto">
                          <a:xfrm>
                            <a:off x="0" y="0"/>
                            <a:ext cx="2160000" cy="378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480E25AE" w14:textId="77777777" w:rsidTr="00D51F89">
        <w:tc>
          <w:tcPr>
            <w:tcW w:w="461" w:type="dxa"/>
          </w:tcPr>
          <w:p w14:paraId="67D6B415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3617" w:type="dxa"/>
          </w:tcPr>
          <w:p w14:paraId="32C76C9C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 w:rsidRPr="0094462D">
              <w:rPr>
                <w:noProof/>
                <w:lang w:val="en-US"/>
              </w:rPr>
              <w:drawing>
                <wp:inline distT="0" distB="0" distL="0" distR="0" wp14:anchorId="3D2C8132" wp14:editId="6F651D40">
                  <wp:extent cx="2160000" cy="629500"/>
                  <wp:effectExtent l="0" t="0" r="0" b="5715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62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279E747D" w14:textId="77777777" w:rsidR="00CC1C19" w:rsidRPr="0094462D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395" w:type="dxa"/>
          </w:tcPr>
          <w:p w14:paraId="04E7B4C2" w14:textId="77777777" w:rsidR="00CC1C19" w:rsidRPr="0094462D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 w:rsidRPr="0094462D">
              <w:rPr>
                <w:noProof/>
                <w:lang w:val="en-US"/>
              </w:rPr>
              <w:drawing>
                <wp:inline distT="0" distB="0" distL="0" distR="0" wp14:anchorId="1520190A" wp14:editId="0B6D409F">
                  <wp:extent cx="2160000" cy="964000"/>
                  <wp:effectExtent l="0" t="0" r="0" b="1270"/>
                  <wp:docPr id="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9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C19" w14:paraId="0B709846" w14:textId="77777777" w:rsidTr="00D51F89">
        <w:tc>
          <w:tcPr>
            <w:tcW w:w="461" w:type="dxa"/>
          </w:tcPr>
          <w:p w14:paraId="61C86EAF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3617" w:type="dxa"/>
          </w:tcPr>
          <w:p w14:paraId="614B0DAF" w14:textId="77777777" w:rsidR="00CC1C19" w:rsidRPr="0094462D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 w:rsidRPr="0094462D">
              <w:rPr>
                <w:noProof/>
                <w:lang w:val="en-US"/>
              </w:rPr>
              <w:drawing>
                <wp:inline distT="0" distB="0" distL="0" distR="0" wp14:anchorId="7954B8C6" wp14:editId="424179CB">
                  <wp:extent cx="2160000" cy="526146"/>
                  <wp:effectExtent l="0" t="0" r="0" b="7620"/>
                  <wp:docPr id="1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45421"/>
                          <a:stretch/>
                        </pic:blipFill>
                        <pic:spPr bwMode="auto">
                          <a:xfrm>
                            <a:off x="0" y="0"/>
                            <a:ext cx="2160000" cy="5261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</w:tcPr>
          <w:p w14:paraId="1758D1D0" w14:textId="77777777" w:rsidR="00CC1C19" w:rsidRPr="0094462D" w:rsidRDefault="00CC1C19" w:rsidP="00D51F89">
            <w:pPr>
              <w:pStyle w:val="Normal1"/>
              <w:widowControl w:val="0"/>
              <w:spacing w:line="480" w:lineRule="auto"/>
              <w:contextualSpacing w:val="0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395" w:type="dxa"/>
          </w:tcPr>
          <w:p w14:paraId="4575C6DE" w14:textId="77777777" w:rsidR="00CC1C19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4EA2FF2" wp14:editId="073E3088">
                  <wp:extent cx="2160000" cy="531512"/>
                  <wp:effectExtent l="0" t="0" r="0" b="1905"/>
                  <wp:docPr id="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36"/>
                          <a:stretch/>
                        </pic:blipFill>
                        <pic:spPr bwMode="auto">
                          <a:xfrm>
                            <a:off x="0" y="0"/>
                            <a:ext cx="2160000" cy="531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25B163A" w14:textId="77777777" w:rsidR="00CC1C19" w:rsidRPr="0094462D" w:rsidRDefault="00CC1C19" w:rsidP="00D51F89">
            <w:pPr>
              <w:pStyle w:val="Normal1"/>
              <w:widowControl w:val="0"/>
              <w:spacing w:line="480" w:lineRule="auto"/>
              <w:contextualSpacing w:val="0"/>
              <w:rPr>
                <w:lang w:val="en-US"/>
              </w:rPr>
            </w:pPr>
          </w:p>
        </w:tc>
      </w:tr>
    </w:tbl>
    <w:p w14:paraId="798E69CD" w14:textId="77777777" w:rsidR="00CC1C19" w:rsidRPr="001F1666" w:rsidRDefault="00CC1C19" w:rsidP="00CC1C19">
      <w:pPr>
        <w:pStyle w:val="Normal1"/>
        <w:widowControl w:val="0"/>
        <w:spacing w:line="480" w:lineRule="auto"/>
        <w:contextualSpacing w:val="0"/>
        <w:rPr>
          <w:b/>
          <w:lang w:val="en-CA"/>
        </w:rPr>
      </w:pPr>
    </w:p>
    <w:p w14:paraId="7335287F" w14:textId="77777777" w:rsidR="00E6716E" w:rsidRDefault="00A96BCF"/>
    <w:sectPr w:rsidR="00E6716E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19"/>
    <w:rsid w:val="003A25D4"/>
    <w:rsid w:val="006C2219"/>
    <w:rsid w:val="00794B5C"/>
    <w:rsid w:val="009F7426"/>
    <w:rsid w:val="00A35E64"/>
    <w:rsid w:val="00A96BCF"/>
    <w:rsid w:val="00B62D00"/>
    <w:rsid w:val="00CC1C19"/>
    <w:rsid w:val="00E14D5D"/>
    <w:rsid w:val="00E53686"/>
    <w:rsid w:val="00EA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D73E8"/>
  <w15:chartTrackingRefBased/>
  <w15:docId w15:val="{1014A897-3788-9247-91EE-CC6BC7B5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C19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C1C19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TableGrid">
    <w:name w:val="Table Grid"/>
    <w:basedOn w:val="TableNormal"/>
    <w:uiPriority w:val="59"/>
    <w:rsid w:val="00CC1C19"/>
    <w:pPr>
      <w:contextualSpacing/>
    </w:pPr>
    <w:rPr>
      <w:rFonts w:ascii="Arial" w:eastAsia="Arial" w:hAnsi="Arial" w:cs="Arial"/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3</cp:revision>
  <dcterms:created xsi:type="dcterms:W3CDTF">2019-01-30T08:44:00Z</dcterms:created>
  <dcterms:modified xsi:type="dcterms:W3CDTF">2019-08-30T16:45:00Z</dcterms:modified>
</cp:coreProperties>
</file>